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5C4EA" w14:textId="3BA2112B" w:rsidR="0043522B" w:rsidRPr="003B05D4" w:rsidRDefault="003B05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05D4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0F025D4C" w14:textId="38397087" w:rsidR="003B05D4" w:rsidRDefault="003B05D4" w:rsidP="003B05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350DDA9" wp14:editId="44A99156">
            <wp:extent cx="5271135" cy="191389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91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5B21A" w14:textId="2B82E3D7" w:rsidR="003B05D4" w:rsidRDefault="003B05D4">
      <w:pPr>
        <w:rPr>
          <w:rFonts w:ascii="Times New Roman" w:hAnsi="Times New Roman" w:cs="Times New Roman"/>
          <w:sz w:val="24"/>
          <w:szCs w:val="24"/>
        </w:rPr>
      </w:pPr>
      <w:r w:rsidRPr="006A3C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A3C7A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7628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xpression levels of </w:t>
      </w:r>
      <w:r>
        <w:rPr>
          <w:rFonts w:ascii="Times New Roman" w:hAnsi="Times New Roman" w:cs="Times New Roman"/>
          <w:i/>
          <w:iCs/>
          <w:sz w:val="24"/>
          <w:szCs w:val="24"/>
        </w:rPr>
        <w:t>ATP synthase α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TP synthase </w:t>
      </w:r>
      <w:r>
        <w:rPr>
          <w:rFonts w:ascii="Times New Roman" w:hAnsi="Times New Roman" w:cs="Times New Roman"/>
          <w:i/>
          <w:iCs/>
          <w:sz w:val="24"/>
          <w:szCs w:val="24"/>
          <w:lang w:val="el-GR"/>
        </w:rPr>
        <w:t>Δ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genes after inoculation of three virulence type strains</w:t>
      </w:r>
      <w:r>
        <w:rPr>
          <w:rFonts w:ascii="Times New Roman" w:hAnsi="Times New Roman" w:cs="Times New Roman"/>
          <w:sz w:val="24"/>
          <w:szCs w:val="24"/>
        </w:rPr>
        <w:t xml:space="preserve">. (A) </w:t>
      </w:r>
      <w:r>
        <w:rPr>
          <w:rFonts w:ascii="Times New Roman" w:hAnsi="Times New Roman" w:cs="Times New Roman"/>
          <w:i/>
          <w:iCs/>
          <w:sz w:val="24"/>
          <w:szCs w:val="24"/>
        </w:rPr>
        <w:t>ATP synthase α</w:t>
      </w:r>
      <w:r>
        <w:rPr>
          <w:rFonts w:ascii="Times New Roman" w:hAnsi="Times New Roman" w:cs="Times New Roman"/>
          <w:sz w:val="24"/>
          <w:szCs w:val="24"/>
        </w:rPr>
        <w:t xml:space="preserve"> and (B)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TP synthase </w:t>
      </w:r>
      <w:r>
        <w:rPr>
          <w:rFonts w:ascii="Times New Roman" w:hAnsi="Times New Roman" w:cs="Times New Roman"/>
          <w:i/>
          <w:iCs/>
          <w:sz w:val="24"/>
          <w:szCs w:val="24"/>
          <w:lang w:val="el-GR"/>
        </w:rPr>
        <w:t>Δ</w:t>
      </w:r>
      <w:r>
        <w:rPr>
          <w:rFonts w:ascii="Times New Roman" w:hAnsi="Times New Roman" w:cs="Times New Roman"/>
          <w:sz w:val="24"/>
          <w:szCs w:val="24"/>
        </w:rPr>
        <w:t xml:space="preserve"> expression levels after 0, 6, 12, and 24 hours of weak, moderate, and strong virulence stains inoculation. </w:t>
      </w:r>
      <w:r w:rsidR="00E4215D">
        <w:rPr>
          <w:rFonts w:ascii="Times New Roman" w:hAnsi="Times New Roman" w:cs="Times New Roman"/>
          <w:sz w:val="24"/>
          <w:szCs w:val="24"/>
        </w:rPr>
        <w:t>Different letters above the bars indicate significant differences (</w:t>
      </w:r>
      <w:r w:rsidR="00E4215D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 w:rsidR="00E4215D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76B7982" w14:textId="5121583A" w:rsidR="00457B8A" w:rsidRDefault="00457B8A">
      <w:pPr>
        <w:rPr>
          <w:rFonts w:ascii="Times New Roman" w:hAnsi="Times New Roman" w:cs="Times New Roman"/>
          <w:sz w:val="24"/>
          <w:szCs w:val="24"/>
        </w:rPr>
      </w:pPr>
    </w:p>
    <w:p w14:paraId="07428769" w14:textId="53796E92" w:rsidR="00457B8A" w:rsidRDefault="00457B8A"/>
    <w:p w14:paraId="7493A99B" w14:textId="14CAF433" w:rsidR="00EB64ED" w:rsidRDefault="00EB64ED"/>
    <w:p w14:paraId="49070C7D" w14:textId="2E76E796" w:rsidR="00EB64ED" w:rsidRDefault="00EB64ED"/>
    <w:p w14:paraId="229F269B" w14:textId="4E98DC3A" w:rsidR="00EB64ED" w:rsidRDefault="00EB64ED"/>
    <w:p w14:paraId="594587B1" w14:textId="5B737D59" w:rsidR="00EB64ED" w:rsidRDefault="00EB64ED"/>
    <w:p w14:paraId="789C9652" w14:textId="2A3FC392" w:rsidR="00EB64ED" w:rsidRDefault="00EB64ED"/>
    <w:p w14:paraId="6B3E9493" w14:textId="5AD6B1C1" w:rsidR="00EB64ED" w:rsidRDefault="00EB64ED"/>
    <w:p w14:paraId="796E17BF" w14:textId="0F91E40A" w:rsidR="00EB64ED" w:rsidRDefault="00EB64ED"/>
    <w:p w14:paraId="6AE60B9A" w14:textId="16580716" w:rsidR="00EB64ED" w:rsidRDefault="00EB64ED"/>
    <w:p w14:paraId="4A149F73" w14:textId="1435CB0F" w:rsidR="00EB64ED" w:rsidRDefault="00EB64ED"/>
    <w:p w14:paraId="6EBBAE7A" w14:textId="312168B8" w:rsidR="00EB64ED" w:rsidRDefault="00EB64ED"/>
    <w:p w14:paraId="69BB31FC" w14:textId="4D7973E7" w:rsidR="00EB64ED" w:rsidRDefault="00EB64ED"/>
    <w:p w14:paraId="47603936" w14:textId="517FB3B8" w:rsidR="00EB64ED" w:rsidRDefault="00EB64ED"/>
    <w:p w14:paraId="2B1E7149" w14:textId="49ECD662" w:rsidR="00EB64ED" w:rsidRDefault="00EB64ED"/>
    <w:p w14:paraId="1DE957C7" w14:textId="1BD92F88" w:rsidR="00EB64ED" w:rsidRDefault="00EB64ED"/>
    <w:p w14:paraId="76013DC2" w14:textId="28AB3503" w:rsidR="00EB64ED" w:rsidRDefault="00EB64ED"/>
    <w:p w14:paraId="4B1D7F8B" w14:textId="45B2CDF7" w:rsidR="00EB64ED" w:rsidRDefault="00EB64ED"/>
    <w:p w14:paraId="779447BB" w14:textId="0E90CA52" w:rsidR="00EB64ED" w:rsidRDefault="00EB64ED"/>
    <w:p w14:paraId="63AE6927" w14:textId="3504F44E" w:rsidR="00EB64ED" w:rsidRDefault="00EB64ED"/>
    <w:p w14:paraId="1A1D26D6" w14:textId="6B6792B1" w:rsidR="00EB64ED" w:rsidRDefault="00EB64ED"/>
    <w:p w14:paraId="7F737DEB" w14:textId="0CB296B0" w:rsidR="00EB64ED" w:rsidRDefault="00EB64ED"/>
    <w:p w14:paraId="3A4B8A39" w14:textId="7F026D97" w:rsidR="00EB64ED" w:rsidRDefault="00EB64ED"/>
    <w:p w14:paraId="1B334599" w14:textId="1901CF48" w:rsidR="00EB64ED" w:rsidRDefault="00EB64ED"/>
    <w:p w14:paraId="7579C8AE" w14:textId="5C14BF02" w:rsidR="00EB64ED" w:rsidRDefault="00EB64ED"/>
    <w:p w14:paraId="22F09D0D" w14:textId="03C5AFBA" w:rsidR="00EB64ED" w:rsidRDefault="00EB64ED"/>
    <w:p w14:paraId="51F3284B" w14:textId="785DA826" w:rsidR="00EB64ED" w:rsidRDefault="00EB64ED"/>
    <w:p w14:paraId="3C08B104" w14:textId="42F5CEE8" w:rsidR="00EB64ED" w:rsidRDefault="00EB64ED"/>
    <w:p w14:paraId="6B0F7458" w14:textId="77777777" w:rsidR="00EB64ED" w:rsidRDefault="00EB64ED">
      <w:pPr>
        <w:rPr>
          <w:rFonts w:hint="eastAsia"/>
        </w:rPr>
      </w:pPr>
    </w:p>
    <w:p w14:paraId="0A814F70" w14:textId="33A788B0" w:rsidR="00EB64ED" w:rsidRDefault="00EB64ED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725440" wp14:editId="60171B73">
            <wp:extent cx="5262245" cy="23444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50DFF" w14:textId="4A3A7BA3" w:rsidR="00002B4F" w:rsidRDefault="00EB64ED" w:rsidP="00002B4F">
      <w:pPr>
        <w:rPr>
          <w:rFonts w:ascii="Times New Roman" w:hAnsi="Times New Roman" w:cs="Times New Roman"/>
          <w:sz w:val="24"/>
          <w:szCs w:val="24"/>
        </w:rPr>
      </w:pPr>
      <w:r w:rsidRPr="006A3C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A3C7A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2B4F" w:rsidRPr="00002B4F">
        <w:rPr>
          <w:rFonts w:ascii="Times New Roman" w:hAnsi="Times New Roman" w:cs="Times New Roman"/>
          <w:sz w:val="24"/>
          <w:szCs w:val="24"/>
        </w:rPr>
        <w:t>E</w:t>
      </w:r>
      <w:r w:rsidR="00002B4F">
        <w:rPr>
          <w:rFonts w:ascii="Times New Roman" w:hAnsi="Times New Roman" w:cs="Times New Roman"/>
          <w:sz w:val="24"/>
          <w:szCs w:val="24"/>
        </w:rPr>
        <w:t xml:space="preserve">xpression of sugar transporters in tobacco plants following inoculation </w:t>
      </w:r>
      <w:r w:rsidR="00002B4F">
        <w:rPr>
          <w:rFonts w:ascii="Times New Roman" w:hAnsi="Times New Roman" w:cs="Times New Roman"/>
          <w:sz w:val="24"/>
          <w:szCs w:val="24"/>
        </w:rPr>
        <w:t xml:space="preserve">with the weak, moderate, and strong virulence strains </w:t>
      </w:r>
      <w:r w:rsidR="00002B4F">
        <w:rPr>
          <w:rFonts w:ascii="Times New Roman" w:hAnsi="Times New Roman" w:cs="Times New Roman"/>
          <w:sz w:val="24"/>
          <w:szCs w:val="24"/>
        </w:rPr>
        <w:t xml:space="preserve">of 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>F. oxysporum</w:t>
      </w:r>
      <w:r w:rsidR="00002B4F">
        <w:rPr>
          <w:rFonts w:ascii="Times New Roman" w:hAnsi="Times New Roman" w:cs="Times New Roman"/>
          <w:sz w:val="24"/>
          <w:szCs w:val="24"/>
        </w:rPr>
        <w:t xml:space="preserve">. The expression of 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>NtSUC4</w:t>
      </w:r>
      <w:r w:rsidR="00002B4F">
        <w:rPr>
          <w:rFonts w:ascii="Times New Roman" w:hAnsi="Times New Roman" w:cs="Times New Roman"/>
          <w:sz w:val="24"/>
          <w:szCs w:val="24"/>
        </w:rPr>
        <w:t xml:space="preserve"> (A), 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>NtSTP12</w:t>
      </w:r>
      <w:r w:rsidR="00002B4F">
        <w:rPr>
          <w:rFonts w:ascii="Times New Roman" w:hAnsi="Times New Roman" w:cs="Times New Roman"/>
          <w:sz w:val="24"/>
          <w:szCs w:val="24"/>
        </w:rPr>
        <w:t xml:space="preserve"> (B), 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>NtHEX6</w:t>
      </w:r>
      <w:r w:rsidR="00002B4F">
        <w:rPr>
          <w:rFonts w:ascii="Times New Roman" w:hAnsi="Times New Roman" w:cs="Times New Roman"/>
          <w:sz w:val="24"/>
          <w:szCs w:val="24"/>
        </w:rPr>
        <w:t xml:space="preserve"> (C), 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>NtSWEET1</w:t>
      </w:r>
      <w:r w:rsidR="00002B4F">
        <w:rPr>
          <w:rFonts w:ascii="Times New Roman" w:hAnsi="Times New Roman" w:cs="Times New Roman"/>
          <w:sz w:val="24"/>
          <w:szCs w:val="24"/>
        </w:rPr>
        <w:t xml:space="preserve"> (D), 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>NtSWEET3b</w:t>
      </w:r>
      <w:r w:rsidR="00002B4F">
        <w:rPr>
          <w:rFonts w:ascii="Times New Roman" w:hAnsi="Times New Roman" w:cs="Times New Roman"/>
          <w:sz w:val="24"/>
          <w:szCs w:val="24"/>
        </w:rPr>
        <w:t xml:space="preserve"> (E), and 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>NtSWEET12</w:t>
      </w:r>
      <w:r w:rsidR="00002B4F">
        <w:rPr>
          <w:rFonts w:ascii="Times New Roman" w:hAnsi="Times New Roman" w:cs="Times New Roman"/>
          <w:sz w:val="24"/>
          <w:szCs w:val="24"/>
        </w:rPr>
        <w:t xml:space="preserve"> (F) in tobacco plants was examined 0-, 12-, </w:t>
      </w:r>
      <w:r w:rsidR="00002B4F">
        <w:rPr>
          <w:rFonts w:ascii="Times New Roman" w:hAnsi="Times New Roman" w:cs="Times New Roman"/>
          <w:sz w:val="24"/>
          <w:szCs w:val="24"/>
        </w:rPr>
        <w:t>or</w:t>
      </w:r>
      <w:r w:rsidR="00002B4F">
        <w:rPr>
          <w:rFonts w:ascii="Times New Roman" w:hAnsi="Times New Roman" w:cs="Times New Roman"/>
          <w:sz w:val="24"/>
          <w:szCs w:val="24"/>
        </w:rPr>
        <w:t xml:space="preserve"> 24-hours post inoculation with </w:t>
      </w:r>
      <w:r w:rsidR="00002B4F">
        <w:rPr>
          <w:rFonts w:ascii="Times New Roman" w:hAnsi="Times New Roman" w:cs="Times New Roman"/>
          <w:sz w:val="24"/>
          <w:szCs w:val="24"/>
        </w:rPr>
        <w:t>the weak</w:t>
      </w:r>
      <w:r w:rsidR="00002B4F">
        <w:rPr>
          <w:rFonts w:ascii="Times New Roman" w:hAnsi="Times New Roman" w:cs="Times New Roman"/>
          <w:sz w:val="24"/>
          <w:szCs w:val="24"/>
        </w:rPr>
        <w:t xml:space="preserve"> (blue bars)</w:t>
      </w:r>
      <w:r w:rsidR="00002B4F">
        <w:rPr>
          <w:rFonts w:ascii="Times New Roman" w:hAnsi="Times New Roman" w:cs="Times New Roman"/>
          <w:sz w:val="24"/>
          <w:szCs w:val="24"/>
        </w:rPr>
        <w:t xml:space="preserve">, moderate </w:t>
      </w:r>
      <w:r w:rsidR="00002B4F">
        <w:rPr>
          <w:rFonts w:ascii="Times New Roman" w:hAnsi="Times New Roman" w:cs="Times New Roman"/>
          <w:sz w:val="24"/>
          <w:szCs w:val="24"/>
        </w:rPr>
        <w:t>(</w:t>
      </w:r>
      <w:r w:rsidR="00002B4F">
        <w:rPr>
          <w:rFonts w:ascii="Times New Roman" w:hAnsi="Times New Roman" w:cs="Times New Roman"/>
          <w:sz w:val="24"/>
          <w:szCs w:val="24"/>
        </w:rPr>
        <w:t xml:space="preserve">orange </w:t>
      </w:r>
      <w:r w:rsidR="00002B4F">
        <w:rPr>
          <w:rFonts w:ascii="Times New Roman" w:hAnsi="Times New Roman" w:cs="Times New Roman"/>
          <w:sz w:val="24"/>
          <w:szCs w:val="24"/>
        </w:rPr>
        <w:t>bars)</w:t>
      </w:r>
      <w:r w:rsidR="00002B4F">
        <w:rPr>
          <w:rFonts w:ascii="Times New Roman" w:hAnsi="Times New Roman" w:cs="Times New Roman"/>
          <w:sz w:val="24"/>
          <w:szCs w:val="24"/>
        </w:rPr>
        <w:t>, and strong virulence (gray bars)</w:t>
      </w:r>
      <w:r w:rsidR="00002B4F">
        <w:rPr>
          <w:rFonts w:ascii="Times New Roman" w:hAnsi="Times New Roman" w:cs="Times New Roman"/>
          <w:sz w:val="24"/>
          <w:szCs w:val="24"/>
        </w:rPr>
        <w:t xml:space="preserve"> strains. Different letters above the bars indicate significant differences (</w:t>
      </w:r>
      <w:r w:rsidR="00002B4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002B4F">
        <w:rPr>
          <w:rFonts w:ascii="Times New Roman" w:hAnsi="Times New Roman" w:cs="Times New Roman"/>
          <w:sz w:val="24"/>
          <w:szCs w:val="24"/>
        </w:rPr>
        <w:t xml:space="preserve">&lt; 0.05). </w:t>
      </w:r>
    </w:p>
    <w:p w14:paraId="3D338501" w14:textId="2226BC11" w:rsidR="00EB64ED" w:rsidRDefault="00EB64ED">
      <w:pPr>
        <w:rPr>
          <w:rFonts w:hint="eastAsia"/>
        </w:rPr>
      </w:pPr>
    </w:p>
    <w:sectPr w:rsidR="00EB64E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39FDA" w14:textId="77777777" w:rsidR="00435B2E" w:rsidRDefault="00435B2E" w:rsidP="00E97343">
      <w:r>
        <w:separator/>
      </w:r>
    </w:p>
  </w:endnote>
  <w:endnote w:type="continuationSeparator" w:id="0">
    <w:p w14:paraId="6BA9AF52" w14:textId="77777777" w:rsidR="00435B2E" w:rsidRDefault="00435B2E" w:rsidP="00E97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9309152"/>
      <w:docPartObj>
        <w:docPartGallery w:val="Page Numbers (Bottom of Page)"/>
        <w:docPartUnique/>
      </w:docPartObj>
    </w:sdtPr>
    <w:sdtContent>
      <w:p w14:paraId="348C3CE2" w14:textId="761FA439" w:rsidR="00E97343" w:rsidRDefault="00E973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E8808A" w14:textId="77777777" w:rsidR="00E97343" w:rsidRDefault="00E973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958C1" w14:textId="77777777" w:rsidR="00435B2E" w:rsidRDefault="00435B2E" w:rsidP="00E97343">
      <w:r>
        <w:separator/>
      </w:r>
    </w:p>
  </w:footnote>
  <w:footnote w:type="continuationSeparator" w:id="0">
    <w:p w14:paraId="13F67F4E" w14:textId="77777777" w:rsidR="00435B2E" w:rsidRDefault="00435B2E" w:rsidP="00E97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5D4"/>
    <w:rsid w:val="00002B4F"/>
    <w:rsid w:val="003B05D4"/>
    <w:rsid w:val="0043522B"/>
    <w:rsid w:val="00435B2E"/>
    <w:rsid w:val="00457B8A"/>
    <w:rsid w:val="004A4D53"/>
    <w:rsid w:val="00677398"/>
    <w:rsid w:val="00E4215D"/>
    <w:rsid w:val="00E97343"/>
    <w:rsid w:val="00EB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D6B40"/>
  <w15:chartTrackingRefBased/>
  <w15:docId w15:val="{F5273397-AFF3-4097-AF48-DCF6B1C0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3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3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Yuanhu</dc:creator>
  <cp:keywords/>
  <dc:description/>
  <cp:lastModifiedBy>Xuan Yuanhu</cp:lastModifiedBy>
  <cp:revision>8</cp:revision>
  <dcterms:created xsi:type="dcterms:W3CDTF">2022-07-19T06:55:00Z</dcterms:created>
  <dcterms:modified xsi:type="dcterms:W3CDTF">2022-07-19T14:55:00Z</dcterms:modified>
</cp:coreProperties>
</file>